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0FD57" w14:textId="77777777" w:rsidR="00334E3D" w:rsidRPr="00EA13EF" w:rsidRDefault="00334E3D" w:rsidP="00334E3D">
      <w:pPr>
        <w:spacing w:line="360" w:lineRule="auto"/>
        <w:ind w:rightChars="44" w:right="92"/>
        <w:rPr>
          <w:rFonts w:ascii="Times New Roman" w:hAnsi="Times New Roman"/>
          <w:color w:val="000000"/>
          <w:sz w:val="24"/>
          <w:szCs w:val="24"/>
        </w:rPr>
      </w:pPr>
    </w:p>
    <w:p w14:paraId="65F3ACBF" w14:textId="2B84781E" w:rsidR="00334E3D" w:rsidRDefault="00F15082" w:rsidP="00334E3D">
      <w:pPr>
        <w:widowControl w:val="0"/>
        <w:spacing w:line="360" w:lineRule="auto"/>
        <w:ind w:rightChars="44" w:right="92"/>
        <w:jc w:val="both"/>
        <w:rPr>
          <w:rFonts w:ascii="Times New Roman" w:hAnsi="Times New Roman"/>
          <w:b/>
          <w:sz w:val="24"/>
          <w:szCs w:val="24"/>
        </w:rPr>
      </w:pPr>
      <w:r w:rsidRPr="00F15082">
        <w:rPr>
          <w:rFonts w:ascii="Times New Roman" w:hAnsi="Times New Roman"/>
          <w:b/>
          <w:sz w:val="24"/>
          <w:szCs w:val="24"/>
        </w:rPr>
        <w:t>Table S7</w:t>
      </w:r>
      <w:r w:rsidR="00C2032E">
        <w:rPr>
          <w:rFonts w:ascii="Times New Roman" w:hAnsi="Times New Roman"/>
          <w:b/>
          <w:sz w:val="24"/>
          <w:szCs w:val="24"/>
        </w:rPr>
        <w:t>.</w:t>
      </w:r>
      <w:r w:rsidRPr="00F15082">
        <w:rPr>
          <w:rFonts w:ascii="Times New Roman" w:hAnsi="Times New Roman"/>
          <w:b/>
          <w:sz w:val="24"/>
          <w:szCs w:val="24"/>
        </w:rPr>
        <w:t xml:space="preserve"> Enriched KEGG pathways in the 1201 differentially expressed genes in the heat-stressed-tuber transcriptome.</w:t>
      </w:r>
    </w:p>
    <w:tbl>
      <w:tblPr>
        <w:tblW w:w="8062" w:type="dxa"/>
        <w:tblLook w:val="04A0" w:firstRow="1" w:lastRow="0" w:firstColumn="1" w:lastColumn="0" w:noHBand="0" w:noVBand="1"/>
      </w:tblPr>
      <w:tblGrid>
        <w:gridCol w:w="4536"/>
        <w:gridCol w:w="855"/>
        <w:gridCol w:w="1559"/>
        <w:gridCol w:w="1209"/>
      </w:tblGrid>
      <w:tr w:rsidR="00334E3D" w:rsidRPr="00EA13EF" w14:paraId="10BA44FE" w14:textId="77777777" w:rsidTr="009377CE">
        <w:trPr>
          <w:trHeight w:val="285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3719CA" w14:textId="77777777" w:rsidR="00334E3D" w:rsidRDefault="00334E3D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E544A1" w14:textId="77777777" w:rsidR="00334E3D" w:rsidRDefault="00334E3D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. of gen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86C40F" w14:textId="77777777" w:rsidR="00334E3D" w:rsidRDefault="00334E3D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richment facto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1C38C1" w14:textId="77777777" w:rsidR="00334E3D" w:rsidRDefault="00334E3D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334E3D" w:rsidRPr="00EA13EF" w14:paraId="2F9F0A27" w14:textId="77777777" w:rsidTr="009377CE">
        <w:trPr>
          <w:trHeight w:val="285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587EF" w14:textId="77777777" w:rsidR="00334E3D" w:rsidRDefault="00334E3D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 processing in endoplasmic reticulu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CB67C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1AB01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A3E26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00049 </w:t>
            </w:r>
          </w:p>
        </w:tc>
      </w:tr>
      <w:tr w:rsidR="00334E3D" w:rsidRPr="00EA13EF" w14:paraId="633DAC48" w14:textId="77777777" w:rsidTr="009377CE">
        <w:trPr>
          <w:trHeight w:val="28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5458D" w14:textId="77777777" w:rsidR="00334E3D" w:rsidRDefault="00334E3D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osynthesis of secondary metaboli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9DB5B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1278D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70F95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00215 </w:t>
            </w:r>
          </w:p>
        </w:tc>
      </w:tr>
      <w:tr w:rsidR="00334E3D" w:rsidRPr="00EA13EF" w14:paraId="14819179" w14:textId="77777777" w:rsidTr="009377CE">
        <w:trPr>
          <w:trHeight w:val="28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7283D" w14:textId="77777777" w:rsidR="00334E3D" w:rsidRDefault="00334E3D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otosynthesis - antenna protei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F7D15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E6F10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789E3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00539 </w:t>
            </w:r>
          </w:p>
        </w:tc>
      </w:tr>
      <w:tr w:rsidR="00334E3D" w:rsidRPr="00EA13EF" w14:paraId="0B44F83A" w14:textId="77777777" w:rsidTr="009377CE">
        <w:trPr>
          <w:trHeight w:val="28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697C9" w14:textId="77777777" w:rsidR="00334E3D" w:rsidRDefault="00334E3D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otosynth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9E923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1CBDE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6C9B5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02321 </w:t>
            </w:r>
          </w:p>
        </w:tc>
      </w:tr>
      <w:tr w:rsidR="00334E3D" w:rsidRPr="00EA13EF" w14:paraId="1091F08D" w14:textId="77777777" w:rsidTr="009377CE">
        <w:trPr>
          <w:trHeight w:val="28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389E1" w14:textId="77777777" w:rsidR="00334E3D" w:rsidRDefault="00334E3D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arch and sucrose metabol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D8182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E5355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FCE81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02439 </w:t>
            </w:r>
          </w:p>
        </w:tc>
      </w:tr>
      <w:tr w:rsidR="00334E3D" w:rsidRPr="00EA13EF" w14:paraId="42E231D0" w14:textId="77777777" w:rsidTr="009377CE">
        <w:trPr>
          <w:trHeight w:val="28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601DA" w14:textId="77777777" w:rsidR="00334E3D" w:rsidRDefault="00334E3D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ant-pathogen inter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1DD9D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FAC93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C4364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02620 </w:t>
            </w:r>
          </w:p>
        </w:tc>
      </w:tr>
      <w:tr w:rsidR="00334E3D" w:rsidRPr="00EA13EF" w14:paraId="772FF7E6" w14:textId="77777777" w:rsidTr="009377CE">
        <w:trPr>
          <w:trHeight w:val="28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DD445" w14:textId="77777777" w:rsidR="00334E3D" w:rsidRDefault="00334E3D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abolic pathway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567DC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E2216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E848E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06765 </w:t>
            </w:r>
          </w:p>
        </w:tc>
      </w:tr>
      <w:tr w:rsidR="00334E3D" w:rsidRPr="00EA13EF" w14:paraId="544EDDDA" w14:textId="77777777" w:rsidTr="009377CE">
        <w:trPr>
          <w:trHeight w:val="28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63B3A" w14:textId="77777777" w:rsidR="00334E3D" w:rsidRDefault="00334E3D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rbon fixation in photosynthetic organism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ADF89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E5ED6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9304E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13664 </w:t>
            </w:r>
          </w:p>
        </w:tc>
      </w:tr>
      <w:tr w:rsidR="00334E3D" w:rsidRPr="00EA13EF" w14:paraId="69103BEB" w14:textId="77777777" w:rsidTr="009377CE">
        <w:trPr>
          <w:trHeight w:val="28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1D2E7" w14:textId="77777777" w:rsidR="00334E3D" w:rsidRDefault="00334E3D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enylpropanoid biosynth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4D88A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3D9E9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B86D5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14961 </w:t>
            </w:r>
          </w:p>
        </w:tc>
      </w:tr>
      <w:tr w:rsidR="00334E3D" w:rsidRPr="00EA13EF" w14:paraId="0776DEE6" w14:textId="77777777" w:rsidTr="009377CE">
        <w:trPr>
          <w:trHeight w:val="28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79C76" w14:textId="77777777" w:rsidR="00334E3D" w:rsidRDefault="00334E3D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terpenoid biosynth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A1889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C060D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10919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29152 </w:t>
            </w:r>
          </w:p>
        </w:tc>
      </w:tr>
      <w:tr w:rsidR="00334E3D" w:rsidRPr="00EA13EF" w14:paraId="5D86F234" w14:textId="77777777" w:rsidTr="009377CE">
        <w:trPr>
          <w:trHeight w:val="285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51D6B9" w14:textId="77777777" w:rsidR="00334E3D" w:rsidRDefault="00334E3D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ntose phosphate pathway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A767C0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4403FE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5A1FE9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31220 </w:t>
            </w:r>
          </w:p>
        </w:tc>
      </w:tr>
      <w:tr w:rsidR="00334E3D" w:rsidRPr="00EA13EF" w14:paraId="5DB2B972" w14:textId="77777777" w:rsidTr="009377CE">
        <w:trPr>
          <w:trHeight w:val="285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069673" w14:textId="77777777" w:rsidR="00334E3D" w:rsidRDefault="00334E3D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lavonoid biosynthe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C68049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34476F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A56223" w14:textId="77777777" w:rsidR="00334E3D" w:rsidRDefault="00334E3D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35372 </w:t>
            </w:r>
          </w:p>
        </w:tc>
      </w:tr>
    </w:tbl>
    <w:p w14:paraId="2C81375C" w14:textId="14170EFA" w:rsidR="00FB7B83" w:rsidRDefault="00FB7B83"/>
    <w:sectPr w:rsidR="00FB7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61BA0" w14:textId="77777777" w:rsidR="00D90DA8" w:rsidRDefault="00D90DA8" w:rsidP="00334E3D">
      <w:r>
        <w:separator/>
      </w:r>
    </w:p>
  </w:endnote>
  <w:endnote w:type="continuationSeparator" w:id="0">
    <w:p w14:paraId="68AE6D43" w14:textId="77777777" w:rsidR="00D90DA8" w:rsidRDefault="00D90DA8" w:rsidP="00334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73A64" w14:textId="77777777" w:rsidR="00D90DA8" w:rsidRDefault="00D90DA8" w:rsidP="00334E3D">
      <w:r>
        <w:separator/>
      </w:r>
    </w:p>
  </w:footnote>
  <w:footnote w:type="continuationSeparator" w:id="0">
    <w:p w14:paraId="13370BD0" w14:textId="77777777" w:rsidR="00D90DA8" w:rsidRDefault="00D90DA8" w:rsidP="00334E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4E3D"/>
    <w:rsid w:val="00334E3D"/>
    <w:rsid w:val="00590B51"/>
    <w:rsid w:val="00C2032E"/>
    <w:rsid w:val="00D90DA8"/>
    <w:rsid w:val="00DC3D27"/>
    <w:rsid w:val="00F15082"/>
    <w:rsid w:val="00FA7B23"/>
    <w:rsid w:val="00FB7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7793A7"/>
  <w15:chartTrackingRefBased/>
  <w15:docId w15:val="{F71F158A-972F-4BAF-B568-36E1C686C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E3D"/>
    <w:pPr>
      <w:spacing w:after="0" w:line="240" w:lineRule="auto"/>
    </w:pPr>
    <w:rPr>
      <w:rFonts w:ascii="DengXian" w:eastAsia="DengXian" w:hAnsi="DengXian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u-Qing</dc:creator>
  <cp:keywords/>
  <dc:description/>
  <cp:lastModifiedBy>Om Rajora</cp:lastModifiedBy>
  <cp:revision>4</cp:revision>
  <dcterms:created xsi:type="dcterms:W3CDTF">2021-08-05T18:53:00Z</dcterms:created>
  <dcterms:modified xsi:type="dcterms:W3CDTF">2021-08-11T17:14:00Z</dcterms:modified>
</cp:coreProperties>
</file>